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0D4" w:rsidRDefault="00F579E7" w:rsidP="003269F1">
      <w:pPr>
        <w:adjustRightInd w:val="0"/>
        <w:snapToGrid w:val="0"/>
        <w:spacing w:line="480" w:lineRule="auto"/>
        <w:jc w:val="center"/>
        <w:outlineLvl w:val="0"/>
        <w:rPr>
          <w:rFonts w:ascii="Arial" w:eastAsia="Adobe 黑体 Std R" w:hAnsi="Arial" w:cs="Arial"/>
          <w:b/>
          <w:sz w:val="20"/>
          <w:szCs w:val="20"/>
        </w:rPr>
      </w:pPr>
      <w:r w:rsidRPr="00F579E7">
        <w:rPr>
          <w:rFonts w:ascii="Arial" w:eastAsia="Adobe 黑体 Std R" w:hAnsi="Arial" w:cs="Arial"/>
          <w:b/>
          <w:sz w:val="20"/>
          <w:szCs w:val="20"/>
        </w:rPr>
        <w:t>Table S4</w:t>
      </w:r>
      <w:r w:rsidR="00CF40D4">
        <w:rPr>
          <w:rFonts w:ascii="Arial" w:eastAsia="Adobe 黑体 Std R" w:hAnsi="Arial" w:cs="Arial"/>
          <w:b/>
          <w:sz w:val="20"/>
          <w:szCs w:val="20"/>
        </w:rPr>
        <w:t>. Primers used for Q-PCR.</w:t>
      </w:r>
      <w:bookmarkStart w:id="0" w:name="_GoBack"/>
      <w:bookmarkEnd w:id="0"/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b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sz w:val="16"/>
                <w:szCs w:val="16"/>
              </w:rPr>
              <w:t>Primer name</w:t>
            </w:r>
          </w:p>
        </w:tc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b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sz w:val="16"/>
                <w:szCs w:val="16"/>
              </w:rPr>
              <w:t>Primer sequence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Adobe 黑体 Std R" w:hAnsi="Arial" w:cs="Arial"/>
                <w:sz w:val="16"/>
                <w:szCs w:val="16"/>
              </w:rPr>
              <w:t>Gapdh</w:t>
            </w:r>
            <w:proofErr w:type="spellEnd"/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>AGGTCGGTGTGAACGGATTTG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Adobe 黑体 Std R" w:hAnsi="Arial" w:cs="Arial"/>
                <w:sz w:val="16"/>
                <w:szCs w:val="16"/>
              </w:rPr>
              <w:t>Gapdh</w:t>
            </w:r>
            <w:proofErr w:type="spellEnd"/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>TGTAGACCATGTAGTTGAGGTCA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>Mouse R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unx</w:t>
            </w:r>
            <w:r>
              <w:rPr>
                <w:rFonts w:ascii="Arial" w:eastAsia="Adobe 黑体 Std R" w:hAnsi="Arial" w:cs="Arial"/>
                <w:sz w:val="16"/>
                <w:szCs w:val="16"/>
              </w:rPr>
              <w:t>2 F</w:t>
            </w:r>
          </w:p>
        </w:tc>
        <w:tc>
          <w:tcPr>
            <w:tcW w:w="4148" w:type="dxa"/>
          </w:tcPr>
          <w:p w:rsidR="00CF40D4" w:rsidRDefault="00CF40D4" w:rsidP="00CF40D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TTCAACGATCTGAGATTTGTGGG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>Mouse R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unx</w:t>
            </w:r>
            <w:r>
              <w:rPr>
                <w:rFonts w:ascii="Arial" w:eastAsia="Adobe 黑体 Std R" w:hAnsi="Arial" w:cs="Arial"/>
                <w:sz w:val="16"/>
                <w:szCs w:val="16"/>
              </w:rPr>
              <w:t>2 R</w:t>
            </w:r>
          </w:p>
        </w:tc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GGATGAGGAATGCGCCCTA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Adobe 黑体 Std R" w:hAnsi="Arial" w:cs="Arial"/>
                <w:sz w:val="16"/>
                <w:szCs w:val="16"/>
              </w:rPr>
              <w:t>A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lpl</w:t>
            </w:r>
            <w:proofErr w:type="spellEnd"/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4148" w:type="dxa"/>
          </w:tcPr>
          <w:p w:rsidR="00CF40D4" w:rsidRDefault="00CF40D4" w:rsidP="00CF40D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 xml:space="preserve">GAGCGTCATCCCAGTGGAG 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Adobe 黑体 Std R" w:hAnsi="Arial" w:cs="Arial"/>
                <w:sz w:val="16"/>
                <w:szCs w:val="16"/>
              </w:rPr>
              <w:t>A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lpl</w:t>
            </w:r>
            <w:proofErr w:type="spellEnd"/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TAGCGGTTACTGTAGACACCC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Adobe 黑体 Std R" w:hAnsi="Arial" w:cs="Arial"/>
                <w:sz w:val="16"/>
                <w:szCs w:val="16"/>
              </w:rPr>
              <w:t>O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cn</w:t>
            </w:r>
            <w:proofErr w:type="spellEnd"/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4148" w:type="dxa"/>
          </w:tcPr>
          <w:p w:rsidR="00CF40D4" w:rsidRDefault="00CF40D4" w:rsidP="00CF40D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TTTCTGCTCACTCTGCTGACC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Adobe 黑体 Std R" w:hAnsi="Arial" w:cs="Arial"/>
                <w:sz w:val="16"/>
                <w:szCs w:val="16"/>
              </w:rPr>
              <w:t>O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cn</w:t>
            </w:r>
            <w:proofErr w:type="spellEnd"/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GCCGGAGTCTGTTCACTACC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Adobe 黑体 Std R" w:hAnsi="Arial" w:cs="Arial"/>
                <w:sz w:val="16"/>
                <w:szCs w:val="16"/>
              </w:rPr>
              <w:t>O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sx</w:t>
            </w:r>
            <w:proofErr w:type="spellEnd"/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4148" w:type="dxa"/>
          </w:tcPr>
          <w:p w:rsidR="00CF40D4" w:rsidRDefault="00CF40D4" w:rsidP="00CF40D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GGCGTCCTCTCTGCTTGAG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Adobe 黑体 Std R" w:hAnsi="Arial" w:cs="Arial"/>
                <w:sz w:val="16"/>
                <w:szCs w:val="16"/>
              </w:rPr>
              <w:t>O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sx</w:t>
            </w:r>
            <w:proofErr w:type="spellEnd"/>
            <w:r>
              <w:rPr>
                <w:rFonts w:ascii="Arial" w:eastAsia="Adobe 黑体 Std R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TTCCCCAGGGTTGTTGAGTC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>Mouse I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tga</w:t>
            </w:r>
            <w:r>
              <w:rPr>
                <w:rFonts w:ascii="Arial" w:eastAsia="Adobe 黑体 Std R" w:hAnsi="Arial" w:cs="Arial"/>
                <w:sz w:val="16"/>
                <w:szCs w:val="16"/>
              </w:rPr>
              <w:t>5 F</w:t>
            </w:r>
          </w:p>
        </w:tc>
        <w:tc>
          <w:tcPr>
            <w:tcW w:w="4148" w:type="dxa"/>
          </w:tcPr>
          <w:p w:rsidR="00CF40D4" w:rsidRDefault="00CF40D4" w:rsidP="00CF40D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AAAATCTGGGTGAGGGCGGTG</w:t>
            </w:r>
          </w:p>
        </w:tc>
      </w:tr>
      <w:tr w:rsidR="00CF40D4" w:rsidTr="00346094">
        <w:trPr>
          <w:trHeight w:val="20"/>
        </w:trPr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sz w:val="16"/>
                <w:szCs w:val="16"/>
              </w:rPr>
              <w:t>Mouse I</w:t>
            </w:r>
            <w:r>
              <w:rPr>
                <w:rFonts w:ascii="Arial" w:eastAsia="Adobe 黑体 Std R" w:hAnsi="Arial" w:cs="Arial" w:hint="eastAsia"/>
                <w:sz w:val="16"/>
                <w:szCs w:val="16"/>
              </w:rPr>
              <w:t>tga</w:t>
            </w:r>
            <w:r>
              <w:rPr>
                <w:rFonts w:ascii="Arial" w:eastAsia="Adobe 黑体 Std R" w:hAnsi="Arial" w:cs="Arial"/>
                <w:sz w:val="16"/>
                <w:szCs w:val="16"/>
              </w:rPr>
              <w:t>5 R</w:t>
            </w:r>
          </w:p>
        </w:tc>
        <w:tc>
          <w:tcPr>
            <w:tcW w:w="4148" w:type="dxa"/>
          </w:tcPr>
          <w:p w:rsidR="00CF40D4" w:rsidRDefault="00CF40D4" w:rsidP="00346094">
            <w:pPr>
              <w:adjustRightInd w:val="0"/>
              <w:snapToGrid w:val="0"/>
              <w:spacing w:line="360" w:lineRule="auto"/>
              <w:rPr>
                <w:rFonts w:ascii="Arial" w:eastAsia="Adobe 黑体 Std R" w:hAnsi="Arial" w:cs="Arial"/>
                <w:sz w:val="16"/>
                <w:szCs w:val="16"/>
              </w:rPr>
            </w:pPr>
            <w:r w:rsidRPr="00CF40D4">
              <w:rPr>
                <w:rFonts w:ascii="Arial" w:eastAsia="Adobe 黑体 Std R" w:hAnsi="Arial" w:cs="Arial"/>
                <w:sz w:val="16"/>
                <w:szCs w:val="16"/>
              </w:rPr>
              <w:t>CAGAGACTGGTGCCTGCCTTC</w:t>
            </w:r>
          </w:p>
        </w:tc>
      </w:tr>
    </w:tbl>
    <w:p w:rsidR="00BC0200" w:rsidRPr="00CF40D4" w:rsidRDefault="00BC0200"/>
    <w:sectPr w:rsidR="00BC0200" w:rsidRPr="00CF40D4" w:rsidSect="00CF4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algun Gothic Semilight"/>
    <w:panose1 w:val="00000000000000000000"/>
    <w:charset w:val="80"/>
    <w:family w:val="swiss"/>
    <w:notTrueType/>
    <w:pitch w:val="variable"/>
    <w:sig w:usb0="00000000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0D4"/>
    <w:rsid w:val="00004340"/>
    <w:rsid w:val="00006A0F"/>
    <w:rsid w:val="000146F3"/>
    <w:rsid w:val="00014E59"/>
    <w:rsid w:val="000158F5"/>
    <w:rsid w:val="00026F6B"/>
    <w:rsid w:val="00035FD8"/>
    <w:rsid w:val="000372B0"/>
    <w:rsid w:val="00046495"/>
    <w:rsid w:val="00053CC1"/>
    <w:rsid w:val="00053EBA"/>
    <w:rsid w:val="00054F2C"/>
    <w:rsid w:val="00055C67"/>
    <w:rsid w:val="00057A99"/>
    <w:rsid w:val="0006684D"/>
    <w:rsid w:val="000722B1"/>
    <w:rsid w:val="000730B0"/>
    <w:rsid w:val="00077C32"/>
    <w:rsid w:val="000A26D8"/>
    <w:rsid w:val="000A5BF5"/>
    <w:rsid w:val="000B002E"/>
    <w:rsid w:val="000B2596"/>
    <w:rsid w:val="000C64ED"/>
    <w:rsid w:val="000D292C"/>
    <w:rsid w:val="000E05E4"/>
    <w:rsid w:val="000E2CD3"/>
    <w:rsid w:val="000F4BC7"/>
    <w:rsid w:val="000F4FA9"/>
    <w:rsid w:val="001143A3"/>
    <w:rsid w:val="00114A7F"/>
    <w:rsid w:val="001211BC"/>
    <w:rsid w:val="00122427"/>
    <w:rsid w:val="00127BFA"/>
    <w:rsid w:val="0013243F"/>
    <w:rsid w:val="00134903"/>
    <w:rsid w:val="001432E0"/>
    <w:rsid w:val="001460D9"/>
    <w:rsid w:val="0015717D"/>
    <w:rsid w:val="00157285"/>
    <w:rsid w:val="00162147"/>
    <w:rsid w:val="00163CF4"/>
    <w:rsid w:val="00163E49"/>
    <w:rsid w:val="00164E8A"/>
    <w:rsid w:val="00174C2E"/>
    <w:rsid w:val="0018778A"/>
    <w:rsid w:val="0019032F"/>
    <w:rsid w:val="001931F6"/>
    <w:rsid w:val="0019622F"/>
    <w:rsid w:val="001A25F8"/>
    <w:rsid w:val="001B789E"/>
    <w:rsid w:val="001C2929"/>
    <w:rsid w:val="001C4B01"/>
    <w:rsid w:val="001C7C23"/>
    <w:rsid w:val="001D1DD6"/>
    <w:rsid w:val="001D3CFB"/>
    <w:rsid w:val="001D4BC4"/>
    <w:rsid w:val="001D5508"/>
    <w:rsid w:val="001D7FB4"/>
    <w:rsid w:val="001E063D"/>
    <w:rsid w:val="00203EDF"/>
    <w:rsid w:val="002105A0"/>
    <w:rsid w:val="00210A1D"/>
    <w:rsid w:val="00216234"/>
    <w:rsid w:val="002175A3"/>
    <w:rsid w:val="00217929"/>
    <w:rsid w:val="00220D30"/>
    <w:rsid w:val="0022116E"/>
    <w:rsid w:val="00222BE8"/>
    <w:rsid w:val="00226CFD"/>
    <w:rsid w:val="00257E2A"/>
    <w:rsid w:val="0026006A"/>
    <w:rsid w:val="002620D3"/>
    <w:rsid w:val="00262951"/>
    <w:rsid w:val="002819A1"/>
    <w:rsid w:val="002832E4"/>
    <w:rsid w:val="002856B4"/>
    <w:rsid w:val="002924C7"/>
    <w:rsid w:val="002956F3"/>
    <w:rsid w:val="00296D42"/>
    <w:rsid w:val="002A109B"/>
    <w:rsid w:val="002A7EF8"/>
    <w:rsid w:val="002B1C7D"/>
    <w:rsid w:val="002C4403"/>
    <w:rsid w:val="002C4682"/>
    <w:rsid w:val="002D04B5"/>
    <w:rsid w:val="002D23DD"/>
    <w:rsid w:val="002D2CC5"/>
    <w:rsid w:val="002D2E97"/>
    <w:rsid w:val="002D54C7"/>
    <w:rsid w:val="002D6C86"/>
    <w:rsid w:val="002E109C"/>
    <w:rsid w:val="002E1D1E"/>
    <w:rsid w:val="002E2091"/>
    <w:rsid w:val="002E3767"/>
    <w:rsid w:val="002F22FF"/>
    <w:rsid w:val="002F391E"/>
    <w:rsid w:val="002F3B6C"/>
    <w:rsid w:val="002F5250"/>
    <w:rsid w:val="0032078C"/>
    <w:rsid w:val="00320DDF"/>
    <w:rsid w:val="003269F1"/>
    <w:rsid w:val="00330284"/>
    <w:rsid w:val="00336553"/>
    <w:rsid w:val="00336570"/>
    <w:rsid w:val="0033678B"/>
    <w:rsid w:val="00341906"/>
    <w:rsid w:val="003446D7"/>
    <w:rsid w:val="00355BC1"/>
    <w:rsid w:val="0036665D"/>
    <w:rsid w:val="003704DC"/>
    <w:rsid w:val="0038128A"/>
    <w:rsid w:val="003832A8"/>
    <w:rsid w:val="00393618"/>
    <w:rsid w:val="003953B3"/>
    <w:rsid w:val="0039648D"/>
    <w:rsid w:val="003A404A"/>
    <w:rsid w:val="003A7760"/>
    <w:rsid w:val="003B12A4"/>
    <w:rsid w:val="003C1129"/>
    <w:rsid w:val="003C62A7"/>
    <w:rsid w:val="003D005E"/>
    <w:rsid w:val="003D120B"/>
    <w:rsid w:val="003D5771"/>
    <w:rsid w:val="003F125B"/>
    <w:rsid w:val="003F1AC3"/>
    <w:rsid w:val="003F333D"/>
    <w:rsid w:val="003F5896"/>
    <w:rsid w:val="003F64BD"/>
    <w:rsid w:val="00407A0C"/>
    <w:rsid w:val="004163B2"/>
    <w:rsid w:val="00420466"/>
    <w:rsid w:val="00420CEF"/>
    <w:rsid w:val="00425156"/>
    <w:rsid w:val="00427C28"/>
    <w:rsid w:val="00427D1E"/>
    <w:rsid w:val="0043078E"/>
    <w:rsid w:val="00430F00"/>
    <w:rsid w:val="004334E9"/>
    <w:rsid w:val="0043682D"/>
    <w:rsid w:val="00443577"/>
    <w:rsid w:val="004508CC"/>
    <w:rsid w:val="00453159"/>
    <w:rsid w:val="00454753"/>
    <w:rsid w:val="0046372B"/>
    <w:rsid w:val="00463EC0"/>
    <w:rsid w:val="0046758A"/>
    <w:rsid w:val="004713DE"/>
    <w:rsid w:val="0047250F"/>
    <w:rsid w:val="004857C0"/>
    <w:rsid w:val="00492A59"/>
    <w:rsid w:val="00493F77"/>
    <w:rsid w:val="00495352"/>
    <w:rsid w:val="004A1C5F"/>
    <w:rsid w:val="004A25FA"/>
    <w:rsid w:val="004A6D7F"/>
    <w:rsid w:val="004B28EA"/>
    <w:rsid w:val="004B2BDD"/>
    <w:rsid w:val="004B5235"/>
    <w:rsid w:val="004C26CF"/>
    <w:rsid w:val="004E2ACB"/>
    <w:rsid w:val="004E55E8"/>
    <w:rsid w:val="004E65D5"/>
    <w:rsid w:val="004E6677"/>
    <w:rsid w:val="004F101C"/>
    <w:rsid w:val="004F1D15"/>
    <w:rsid w:val="005005F7"/>
    <w:rsid w:val="005051B0"/>
    <w:rsid w:val="00505BD7"/>
    <w:rsid w:val="00506268"/>
    <w:rsid w:val="005064A8"/>
    <w:rsid w:val="0051015C"/>
    <w:rsid w:val="005124A8"/>
    <w:rsid w:val="00522155"/>
    <w:rsid w:val="00522E62"/>
    <w:rsid w:val="00525D27"/>
    <w:rsid w:val="00531C70"/>
    <w:rsid w:val="0054045C"/>
    <w:rsid w:val="00544DBF"/>
    <w:rsid w:val="00547FD5"/>
    <w:rsid w:val="00567AD4"/>
    <w:rsid w:val="00580792"/>
    <w:rsid w:val="00581B66"/>
    <w:rsid w:val="00581E44"/>
    <w:rsid w:val="005821EE"/>
    <w:rsid w:val="005842E5"/>
    <w:rsid w:val="005867C5"/>
    <w:rsid w:val="00587ECF"/>
    <w:rsid w:val="005A4F79"/>
    <w:rsid w:val="005B4D67"/>
    <w:rsid w:val="005C1EC5"/>
    <w:rsid w:val="005C595D"/>
    <w:rsid w:val="005D55AF"/>
    <w:rsid w:val="005E24A4"/>
    <w:rsid w:val="005F2ADB"/>
    <w:rsid w:val="00600FDF"/>
    <w:rsid w:val="00606C30"/>
    <w:rsid w:val="006254A9"/>
    <w:rsid w:val="006279FF"/>
    <w:rsid w:val="00633C91"/>
    <w:rsid w:val="00633CA5"/>
    <w:rsid w:val="00636D79"/>
    <w:rsid w:val="00644FD9"/>
    <w:rsid w:val="00651B93"/>
    <w:rsid w:val="00657BF5"/>
    <w:rsid w:val="0066105F"/>
    <w:rsid w:val="00663ADA"/>
    <w:rsid w:val="00663E61"/>
    <w:rsid w:val="00667CAE"/>
    <w:rsid w:val="00676667"/>
    <w:rsid w:val="00686094"/>
    <w:rsid w:val="0069797E"/>
    <w:rsid w:val="006A0781"/>
    <w:rsid w:val="006A38B4"/>
    <w:rsid w:val="006A6B01"/>
    <w:rsid w:val="006B0FF6"/>
    <w:rsid w:val="006B2AE8"/>
    <w:rsid w:val="006B2F29"/>
    <w:rsid w:val="006B400F"/>
    <w:rsid w:val="006C1756"/>
    <w:rsid w:val="006C20DB"/>
    <w:rsid w:val="006C33C4"/>
    <w:rsid w:val="006C57ED"/>
    <w:rsid w:val="006D043F"/>
    <w:rsid w:val="006D0B21"/>
    <w:rsid w:val="006D270F"/>
    <w:rsid w:val="006D51C7"/>
    <w:rsid w:val="006E1BDC"/>
    <w:rsid w:val="006E4D3D"/>
    <w:rsid w:val="006E7055"/>
    <w:rsid w:val="006E7440"/>
    <w:rsid w:val="006F099A"/>
    <w:rsid w:val="006F1E7F"/>
    <w:rsid w:val="006F5E59"/>
    <w:rsid w:val="00703FDC"/>
    <w:rsid w:val="0071235A"/>
    <w:rsid w:val="0071566B"/>
    <w:rsid w:val="0071747F"/>
    <w:rsid w:val="00741802"/>
    <w:rsid w:val="00746DE7"/>
    <w:rsid w:val="0076516E"/>
    <w:rsid w:val="00771ABB"/>
    <w:rsid w:val="007768CB"/>
    <w:rsid w:val="00780163"/>
    <w:rsid w:val="00785658"/>
    <w:rsid w:val="00796275"/>
    <w:rsid w:val="007A2E38"/>
    <w:rsid w:val="007A67CA"/>
    <w:rsid w:val="007B37F8"/>
    <w:rsid w:val="007C69C9"/>
    <w:rsid w:val="007F0A5A"/>
    <w:rsid w:val="007F0E50"/>
    <w:rsid w:val="007F1951"/>
    <w:rsid w:val="00801035"/>
    <w:rsid w:val="0081127D"/>
    <w:rsid w:val="00814F1D"/>
    <w:rsid w:val="00850010"/>
    <w:rsid w:val="00861D6B"/>
    <w:rsid w:val="00870FFA"/>
    <w:rsid w:val="0087111B"/>
    <w:rsid w:val="0087600F"/>
    <w:rsid w:val="00882AA7"/>
    <w:rsid w:val="00882DCF"/>
    <w:rsid w:val="00882F84"/>
    <w:rsid w:val="00886BBD"/>
    <w:rsid w:val="00892928"/>
    <w:rsid w:val="00896D18"/>
    <w:rsid w:val="008A2866"/>
    <w:rsid w:val="008A5783"/>
    <w:rsid w:val="008A61F3"/>
    <w:rsid w:val="008B1E21"/>
    <w:rsid w:val="008B5D05"/>
    <w:rsid w:val="008C4019"/>
    <w:rsid w:val="008D2D93"/>
    <w:rsid w:val="008D4A46"/>
    <w:rsid w:val="008D6587"/>
    <w:rsid w:val="008E11C4"/>
    <w:rsid w:val="008E7A0B"/>
    <w:rsid w:val="008F0875"/>
    <w:rsid w:val="008F139D"/>
    <w:rsid w:val="00904BF2"/>
    <w:rsid w:val="00913711"/>
    <w:rsid w:val="00922184"/>
    <w:rsid w:val="009249E0"/>
    <w:rsid w:val="00924F05"/>
    <w:rsid w:val="009270EF"/>
    <w:rsid w:val="00927C7D"/>
    <w:rsid w:val="00927D3B"/>
    <w:rsid w:val="009330D9"/>
    <w:rsid w:val="0093563A"/>
    <w:rsid w:val="009400A7"/>
    <w:rsid w:val="009447D7"/>
    <w:rsid w:val="00945772"/>
    <w:rsid w:val="00951BAF"/>
    <w:rsid w:val="00953FE3"/>
    <w:rsid w:val="0095508B"/>
    <w:rsid w:val="009552FB"/>
    <w:rsid w:val="00983AB6"/>
    <w:rsid w:val="0098499D"/>
    <w:rsid w:val="0098706F"/>
    <w:rsid w:val="009901A0"/>
    <w:rsid w:val="009967C5"/>
    <w:rsid w:val="009A29D8"/>
    <w:rsid w:val="009A5540"/>
    <w:rsid w:val="009A728E"/>
    <w:rsid w:val="009B728B"/>
    <w:rsid w:val="009C2A9B"/>
    <w:rsid w:val="009C403B"/>
    <w:rsid w:val="009E1B77"/>
    <w:rsid w:val="009F120C"/>
    <w:rsid w:val="009F46FE"/>
    <w:rsid w:val="00A00011"/>
    <w:rsid w:val="00A00599"/>
    <w:rsid w:val="00A00B6F"/>
    <w:rsid w:val="00A210F7"/>
    <w:rsid w:val="00A21BCB"/>
    <w:rsid w:val="00A25E67"/>
    <w:rsid w:val="00A33CB0"/>
    <w:rsid w:val="00A35776"/>
    <w:rsid w:val="00A42CC5"/>
    <w:rsid w:val="00A42EFF"/>
    <w:rsid w:val="00A43DB1"/>
    <w:rsid w:val="00A45613"/>
    <w:rsid w:val="00A5020A"/>
    <w:rsid w:val="00A52664"/>
    <w:rsid w:val="00A573AD"/>
    <w:rsid w:val="00A651BC"/>
    <w:rsid w:val="00A652F9"/>
    <w:rsid w:val="00A70A2B"/>
    <w:rsid w:val="00A84645"/>
    <w:rsid w:val="00A86D46"/>
    <w:rsid w:val="00A911CA"/>
    <w:rsid w:val="00A91B21"/>
    <w:rsid w:val="00A94611"/>
    <w:rsid w:val="00AA4359"/>
    <w:rsid w:val="00AB2713"/>
    <w:rsid w:val="00AB2A0D"/>
    <w:rsid w:val="00AB51E7"/>
    <w:rsid w:val="00AC70DF"/>
    <w:rsid w:val="00AD0D63"/>
    <w:rsid w:val="00AD7A13"/>
    <w:rsid w:val="00AF1EAA"/>
    <w:rsid w:val="00AF3AAB"/>
    <w:rsid w:val="00AF5580"/>
    <w:rsid w:val="00AF5B76"/>
    <w:rsid w:val="00B019F4"/>
    <w:rsid w:val="00B03904"/>
    <w:rsid w:val="00B276F7"/>
    <w:rsid w:val="00B35202"/>
    <w:rsid w:val="00B37C19"/>
    <w:rsid w:val="00B45967"/>
    <w:rsid w:val="00B55C4A"/>
    <w:rsid w:val="00B576B9"/>
    <w:rsid w:val="00B67F9A"/>
    <w:rsid w:val="00B76207"/>
    <w:rsid w:val="00B829DF"/>
    <w:rsid w:val="00B841AA"/>
    <w:rsid w:val="00B93424"/>
    <w:rsid w:val="00B942D4"/>
    <w:rsid w:val="00B95EA8"/>
    <w:rsid w:val="00BA0749"/>
    <w:rsid w:val="00BA2F2D"/>
    <w:rsid w:val="00BA5888"/>
    <w:rsid w:val="00BA6FE4"/>
    <w:rsid w:val="00BC0200"/>
    <w:rsid w:val="00BC4520"/>
    <w:rsid w:val="00BD3D40"/>
    <w:rsid w:val="00BD52C1"/>
    <w:rsid w:val="00BD56DF"/>
    <w:rsid w:val="00BD5F42"/>
    <w:rsid w:val="00BE58E3"/>
    <w:rsid w:val="00BF7F69"/>
    <w:rsid w:val="00C02434"/>
    <w:rsid w:val="00C026F3"/>
    <w:rsid w:val="00C1196A"/>
    <w:rsid w:val="00C1549A"/>
    <w:rsid w:val="00C21848"/>
    <w:rsid w:val="00C22551"/>
    <w:rsid w:val="00C25715"/>
    <w:rsid w:val="00C42E95"/>
    <w:rsid w:val="00C44B1D"/>
    <w:rsid w:val="00C45A18"/>
    <w:rsid w:val="00C465D4"/>
    <w:rsid w:val="00C51FDB"/>
    <w:rsid w:val="00C54FD9"/>
    <w:rsid w:val="00C5628D"/>
    <w:rsid w:val="00C62F71"/>
    <w:rsid w:val="00C63465"/>
    <w:rsid w:val="00C65EE0"/>
    <w:rsid w:val="00C71FDD"/>
    <w:rsid w:val="00C75247"/>
    <w:rsid w:val="00C803BC"/>
    <w:rsid w:val="00C838C8"/>
    <w:rsid w:val="00C87FE7"/>
    <w:rsid w:val="00C97B3D"/>
    <w:rsid w:val="00CA015F"/>
    <w:rsid w:val="00CA19A9"/>
    <w:rsid w:val="00CB28F4"/>
    <w:rsid w:val="00CB79D9"/>
    <w:rsid w:val="00CB7C9F"/>
    <w:rsid w:val="00CC172B"/>
    <w:rsid w:val="00CC22B8"/>
    <w:rsid w:val="00CC277C"/>
    <w:rsid w:val="00CC4D78"/>
    <w:rsid w:val="00CC57B2"/>
    <w:rsid w:val="00CD0301"/>
    <w:rsid w:val="00CD1341"/>
    <w:rsid w:val="00CD2FDF"/>
    <w:rsid w:val="00CD6319"/>
    <w:rsid w:val="00CD67CA"/>
    <w:rsid w:val="00CF40D4"/>
    <w:rsid w:val="00CF7689"/>
    <w:rsid w:val="00D00353"/>
    <w:rsid w:val="00D02A9A"/>
    <w:rsid w:val="00D149E8"/>
    <w:rsid w:val="00D21C6E"/>
    <w:rsid w:val="00D234D3"/>
    <w:rsid w:val="00D26EFD"/>
    <w:rsid w:val="00D309AD"/>
    <w:rsid w:val="00D31FDF"/>
    <w:rsid w:val="00D3354B"/>
    <w:rsid w:val="00D418E1"/>
    <w:rsid w:val="00D73D1D"/>
    <w:rsid w:val="00D748FB"/>
    <w:rsid w:val="00D8047D"/>
    <w:rsid w:val="00D80536"/>
    <w:rsid w:val="00D92639"/>
    <w:rsid w:val="00D93F53"/>
    <w:rsid w:val="00D95A1F"/>
    <w:rsid w:val="00D95B74"/>
    <w:rsid w:val="00DA2D12"/>
    <w:rsid w:val="00DA3942"/>
    <w:rsid w:val="00DC306A"/>
    <w:rsid w:val="00DC6CC9"/>
    <w:rsid w:val="00DD0D00"/>
    <w:rsid w:val="00DD2188"/>
    <w:rsid w:val="00DD221F"/>
    <w:rsid w:val="00DE2B67"/>
    <w:rsid w:val="00DF39FE"/>
    <w:rsid w:val="00E00704"/>
    <w:rsid w:val="00E0269E"/>
    <w:rsid w:val="00E02A15"/>
    <w:rsid w:val="00E13C8C"/>
    <w:rsid w:val="00E13DEA"/>
    <w:rsid w:val="00E20BD8"/>
    <w:rsid w:val="00E22820"/>
    <w:rsid w:val="00E26B92"/>
    <w:rsid w:val="00E341B2"/>
    <w:rsid w:val="00E37D87"/>
    <w:rsid w:val="00E41CAD"/>
    <w:rsid w:val="00E4296F"/>
    <w:rsid w:val="00E42E24"/>
    <w:rsid w:val="00E444BC"/>
    <w:rsid w:val="00E47EF7"/>
    <w:rsid w:val="00E630D6"/>
    <w:rsid w:val="00E63428"/>
    <w:rsid w:val="00E6448E"/>
    <w:rsid w:val="00E73C55"/>
    <w:rsid w:val="00E75988"/>
    <w:rsid w:val="00E80DBB"/>
    <w:rsid w:val="00E87989"/>
    <w:rsid w:val="00EA0041"/>
    <w:rsid w:val="00EA3238"/>
    <w:rsid w:val="00EB53E3"/>
    <w:rsid w:val="00EB67B7"/>
    <w:rsid w:val="00EB7AFD"/>
    <w:rsid w:val="00EC4018"/>
    <w:rsid w:val="00ED0ABE"/>
    <w:rsid w:val="00ED1E60"/>
    <w:rsid w:val="00EE25A2"/>
    <w:rsid w:val="00EE2D3E"/>
    <w:rsid w:val="00EE460F"/>
    <w:rsid w:val="00EE5B0B"/>
    <w:rsid w:val="00EE6F6E"/>
    <w:rsid w:val="00EF557A"/>
    <w:rsid w:val="00F00011"/>
    <w:rsid w:val="00F0043B"/>
    <w:rsid w:val="00F01A32"/>
    <w:rsid w:val="00F05AE7"/>
    <w:rsid w:val="00F1023E"/>
    <w:rsid w:val="00F21DAA"/>
    <w:rsid w:val="00F22EE6"/>
    <w:rsid w:val="00F2696B"/>
    <w:rsid w:val="00F327E4"/>
    <w:rsid w:val="00F33C6D"/>
    <w:rsid w:val="00F3701B"/>
    <w:rsid w:val="00F40A5C"/>
    <w:rsid w:val="00F435D4"/>
    <w:rsid w:val="00F43736"/>
    <w:rsid w:val="00F43F59"/>
    <w:rsid w:val="00F579E7"/>
    <w:rsid w:val="00F70265"/>
    <w:rsid w:val="00F70D82"/>
    <w:rsid w:val="00F73C14"/>
    <w:rsid w:val="00F76DAE"/>
    <w:rsid w:val="00F77CDA"/>
    <w:rsid w:val="00F801C8"/>
    <w:rsid w:val="00F8305B"/>
    <w:rsid w:val="00F868CB"/>
    <w:rsid w:val="00F96878"/>
    <w:rsid w:val="00FC0C89"/>
    <w:rsid w:val="00FC7F4F"/>
    <w:rsid w:val="00FD1BFF"/>
    <w:rsid w:val="00FD5626"/>
    <w:rsid w:val="00FD7AAB"/>
    <w:rsid w:val="00FE2703"/>
    <w:rsid w:val="00FE36A9"/>
    <w:rsid w:val="00FF0E1A"/>
    <w:rsid w:val="00FF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533275-2090-404B-A6B8-4B7F2BFE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0D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40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mingxiang cai</cp:lastModifiedBy>
  <cp:revision>3</cp:revision>
  <dcterms:created xsi:type="dcterms:W3CDTF">2021-02-07T12:34:00Z</dcterms:created>
  <dcterms:modified xsi:type="dcterms:W3CDTF">2021-02-18T14:28:00Z</dcterms:modified>
</cp:coreProperties>
</file>